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2254"/>
        <w:gridCol w:w="4279"/>
        <w:gridCol w:w="4325"/>
        <w:gridCol w:w="2254"/>
      </w:tblGrid>
      <w:tr w:rsidR="0015614B" w:rsidTr="00815A98">
        <w:tc>
          <w:tcPr>
            <w:tcW w:w="2254" w:type="dxa"/>
          </w:tcPr>
          <w:p w:rsidR="0015614B" w:rsidRDefault="0015614B" w:rsidP="00815A98">
            <w:r>
              <w:t>Primer Pair Name</w:t>
            </w:r>
          </w:p>
        </w:tc>
        <w:tc>
          <w:tcPr>
            <w:tcW w:w="4279" w:type="dxa"/>
          </w:tcPr>
          <w:p w:rsidR="0015614B" w:rsidRDefault="0015614B" w:rsidP="00815A98">
            <w:r>
              <w:t>Forward</w:t>
            </w:r>
          </w:p>
        </w:tc>
        <w:tc>
          <w:tcPr>
            <w:tcW w:w="4325" w:type="dxa"/>
          </w:tcPr>
          <w:p w:rsidR="0015614B" w:rsidRDefault="0015614B" w:rsidP="00815A98">
            <w:r>
              <w:t>Reverse</w:t>
            </w:r>
          </w:p>
        </w:tc>
        <w:tc>
          <w:tcPr>
            <w:tcW w:w="2254" w:type="dxa"/>
          </w:tcPr>
          <w:p w:rsidR="0015614B" w:rsidRDefault="0015614B" w:rsidP="00815A98">
            <w:r>
              <w:t>Function</w:t>
            </w:r>
          </w:p>
        </w:tc>
      </w:tr>
      <w:tr w:rsidR="0015614B" w:rsidTr="00815A98">
        <w:tc>
          <w:tcPr>
            <w:tcW w:w="2254" w:type="dxa"/>
          </w:tcPr>
          <w:p w:rsidR="0015614B" w:rsidRDefault="0015614B" w:rsidP="00815A98">
            <w:r>
              <w:t xml:space="preserve">PC cloning </w:t>
            </w:r>
          </w:p>
        </w:tc>
        <w:tc>
          <w:tcPr>
            <w:tcW w:w="4279" w:type="dxa"/>
          </w:tcPr>
          <w:p w:rsidR="0015614B" w:rsidRDefault="0015614B" w:rsidP="00815A98">
            <w:r>
              <w:t>TATATACCGGTATGCCTTACCCTTTATATCCCG</w:t>
            </w:r>
          </w:p>
        </w:tc>
        <w:tc>
          <w:tcPr>
            <w:tcW w:w="4325" w:type="dxa"/>
          </w:tcPr>
          <w:p w:rsidR="0015614B" w:rsidRDefault="0015614B" w:rsidP="00815A98">
            <w:r>
              <w:t>AAATTTTCTAGACTAAATTTGTTCTTCCATCTTT</w:t>
            </w:r>
          </w:p>
        </w:tc>
        <w:tc>
          <w:tcPr>
            <w:tcW w:w="2254" w:type="dxa"/>
          </w:tcPr>
          <w:p w:rsidR="0015614B" w:rsidRPr="006043CD" w:rsidRDefault="006043CD" w:rsidP="00815A98">
            <w:r>
              <w:t xml:space="preserve">Amplify </w:t>
            </w:r>
            <w:r>
              <w:rPr>
                <w:i/>
              </w:rPr>
              <w:t>dis3L2</w:t>
            </w:r>
            <w:r>
              <w:t xml:space="preserve"> CDS from cDNA</w:t>
            </w:r>
          </w:p>
        </w:tc>
      </w:tr>
      <w:tr w:rsidR="0015614B" w:rsidTr="00815A98">
        <w:tc>
          <w:tcPr>
            <w:tcW w:w="2254" w:type="dxa"/>
          </w:tcPr>
          <w:p w:rsidR="0015614B" w:rsidRDefault="0015614B" w:rsidP="00815A98">
            <w:r>
              <w:t>PA cloning</w:t>
            </w:r>
          </w:p>
        </w:tc>
        <w:tc>
          <w:tcPr>
            <w:tcW w:w="4279" w:type="dxa"/>
          </w:tcPr>
          <w:p w:rsidR="0015614B" w:rsidRDefault="0015614B" w:rsidP="00815A98">
            <w:r>
              <w:t>TATATACCGGTATGTCGGAAACGTCAAGCGTCA</w:t>
            </w:r>
          </w:p>
        </w:tc>
        <w:tc>
          <w:tcPr>
            <w:tcW w:w="4325" w:type="dxa"/>
          </w:tcPr>
          <w:p w:rsidR="0015614B" w:rsidRDefault="0015614B" w:rsidP="00815A98">
            <w:r>
              <w:t>AAATTTTCTAGACTAAATTTGTTCTTCCATCTTT</w:t>
            </w:r>
          </w:p>
        </w:tc>
        <w:tc>
          <w:tcPr>
            <w:tcW w:w="2254" w:type="dxa"/>
          </w:tcPr>
          <w:p w:rsidR="0015614B" w:rsidRDefault="006043CD" w:rsidP="00815A98">
            <w:r>
              <w:t xml:space="preserve">Amplify </w:t>
            </w:r>
            <w:r>
              <w:rPr>
                <w:i/>
              </w:rPr>
              <w:t>dis3L2</w:t>
            </w:r>
            <w:r>
              <w:t xml:space="preserve"> CDS from cDNA</w:t>
            </w:r>
          </w:p>
        </w:tc>
      </w:tr>
      <w:tr w:rsidR="0015614B" w:rsidTr="00815A98">
        <w:tc>
          <w:tcPr>
            <w:tcW w:w="2254" w:type="dxa"/>
          </w:tcPr>
          <w:p w:rsidR="0015614B" w:rsidRDefault="0015614B" w:rsidP="00815A98">
            <w:r>
              <w:t>ND creation</w:t>
            </w:r>
          </w:p>
        </w:tc>
        <w:tc>
          <w:tcPr>
            <w:tcW w:w="4279" w:type="dxa"/>
          </w:tcPr>
          <w:p w:rsidR="0015614B" w:rsidRDefault="00F76062" w:rsidP="00815A98">
            <w:r>
              <w:t>GCTCGCGATTTGAATGACGCCGTTTCTATAG</w:t>
            </w:r>
          </w:p>
        </w:tc>
        <w:tc>
          <w:tcPr>
            <w:tcW w:w="4325" w:type="dxa"/>
          </w:tcPr>
          <w:p w:rsidR="0015614B" w:rsidRDefault="00F76062" w:rsidP="00815A98">
            <w:r w:rsidRPr="00F76062">
              <w:t>CTATAGAAACGGCGTCATTCAAATCGCGAGC</w:t>
            </w:r>
          </w:p>
        </w:tc>
        <w:tc>
          <w:tcPr>
            <w:tcW w:w="2254" w:type="dxa"/>
          </w:tcPr>
          <w:p w:rsidR="0015614B" w:rsidRDefault="00F76062" w:rsidP="00815A98">
            <w:r>
              <w:t>Creating nuclease dead mutation.</w:t>
            </w:r>
          </w:p>
        </w:tc>
      </w:tr>
      <w:tr w:rsidR="006043CD" w:rsidTr="00815A98">
        <w:tc>
          <w:tcPr>
            <w:tcW w:w="2254" w:type="dxa"/>
          </w:tcPr>
          <w:p w:rsidR="006043CD" w:rsidRDefault="006043CD" w:rsidP="00815A98">
            <w:r>
              <w:t>hDIS3L2 cloning</w:t>
            </w:r>
          </w:p>
        </w:tc>
        <w:tc>
          <w:tcPr>
            <w:tcW w:w="4279" w:type="dxa"/>
          </w:tcPr>
          <w:p w:rsidR="006043CD" w:rsidRDefault="006043CD" w:rsidP="00815A98">
            <w:r>
              <w:t>TATATACCGGTATGAGCCATCCTGACTACAGGA</w:t>
            </w:r>
          </w:p>
        </w:tc>
        <w:tc>
          <w:tcPr>
            <w:tcW w:w="4325" w:type="dxa"/>
          </w:tcPr>
          <w:p w:rsidR="006043CD" w:rsidRDefault="006043CD" w:rsidP="00815A98">
            <w:r>
              <w:t>AAATTTTCTAGATCAGCTGGTGCTTGAGTCCTCG</w:t>
            </w:r>
          </w:p>
        </w:tc>
        <w:tc>
          <w:tcPr>
            <w:tcW w:w="2254" w:type="dxa"/>
          </w:tcPr>
          <w:p w:rsidR="006043CD" w:rsidRDefault="006043CD" w:rsidP="00815A98">
            <w:r>
              <w:t>Amplify</w:t>
            </w:r>
            <w:r>
              <w:rPr>
                <w:i/>
              </w:rPr>
              <w:t xml:space="preserve"> </w:t>
            </w:r>
            <w:r w:rsidRPr="006043CD">
              <w:t>human</w:t>
            </w:r>
            <w:r>
              <w:t xml:space="preserve"> </w:t>
            </w:r>
            <w:r>
              <w:rPr>
                <w:i/>
              </w:rPr>
              <w:t>DIS3L2</w:t>
            </w:r>
            <w:r>
              <w:t xml:space="preserve"> CDS from cDNA</w:t>
            </w:r>
          </w:p>
        </w:tc>
      </w:tr>
      <w:tr w:rsidR="001E1D4E" w:rsidRPr="001E1D4E" w:rsidTr="00815A98">
        <w:tc>
          <w:tcPr>
            <w:tcW w:w="2254" w:type="dxa"/>
          </w:tcPr>
          <w:p w:rsidR="00573526" w:rsidRPr="001E1D4E" w:rsidRDefault="00573526" w:rsidP="00815A98">
            <w:r w:rsidRPr="001E1D4E">
              <w:t>Idgf2 cloning</w:t>
            </w:r>
          </w:p>
        </w:tc>
        <w:tc>
          <w:tcPr>
            <w:tcW w:w="4279" w:type="dxa"/>
          </w:tcPr>
          <w:p w:rsidR="00573526" w:rsidRPr="001E1D4E" w:rsidRDefault="00573526" w:rsidP="00815A98">
            <w:r w:rsidRPr="001E1D4E">
              <w:t>CACGAGGCCGCATGAAGGCGTGGATCTGGTT</w:t>
            </w:r>
          </w:p>
        </w:tc>
        <w:tc>
          <w:tcPr>
            <w:tcW w:w="4325" w:type="dxa"/>
          </w:tcPr>
          <w:p w:rsidR="00573526" w:rsidRPr="001E1D4E" w:rsidRDefault="00573526" w:rsidP="00815A98">
            <w:r w:rsidRPr="001E1D4E">
              <w:t>CGCACTAGTGTTTATAATTGATAATTGTT</w:t>
            </w:r>
          </w:p>
        </w:tc>
        <w:tc>
          <w:tcPr>
            <w:tcW w:w="2254" w:type="dxa"/>
          </w:tcPr>
          <w:p w:rsidR="00573526" w:rsidRPr="001E1D4E" w:rsidRDefault="00573526" w:rsidP="00815A98">
            <w:r w:rsidRPr="001E1D4E">
              <w:t xml:space="preserve">Amplify </w:t>
            </w:r>
            <w:r w:rsidRPr="001E1D4E">
              <w:rPr>
                <w:i/>
              </w:rPr>
              <w:t>idgf2</w:t>
            </w:r>
            <w:r w:rsidRPr="001E1D4E">
              <w:t xml:space="preserve"> from cDNA</w:t>
            </w:r>
          </w:p>
        </w:tc>
      </w:tr>
      <w:tr w:rsidR="001E1D4E" w:rsidRPr="001E1D4E" w:rsidTr="00815A98">
        <w:tc>
          <w:tcPr>
            <w:tcW w:w="2254" w:type="dxa"/>
          </w:tcPr>
          <w:p w:rsidR="006043CD" w:rsidRPr="001E1D4E" w:rsidRDefault="006043CD" w:rsidP="00815A98">
            <w:r w:rsidRPr="001E1D4E">
              <w:t>gRNA</w:t>
            </w:r>
          </w:p>
        </w:tc>
        <w:tc>
          <w:tcPr>
            <w:tcW w:w="4279" w:type="dxa"/>
          </w:tcPr>
          <w:p w:rsidR="006043CD" w:rsidRPr="001E1D4E" w:rsidRDefault="006043CD" w:rsidP="00815A98">
            <w:r w:rsidRPr="001E1D4E">
              <w:t>GTCGGAAACGTCAAGCGTCAACG</w:t>
            </w:r>
          </w:p>
        </w:tc>
        <w:tc>
          <w:tcPr>
            <w:tcW w:w="4325" w:type="dxa"/>
          </w:tcPr>
          <w:p w:rsidR="006043CD" w:rsidRPr="001E1D4E" w:rsidRDefault="006043CD" w:rsidP="00815A98">
            <w:r w:rsidRPr="001E1D4E">
              <w:t>AAACCGTTGACGCTTGACGTTTCC</w:t>
            </w:r>
          </w:p>
        </w:tc>
        <w:tc>
          <w:tcPr>
            <w:tcW w:w="2254" w:type="dxa"/>
          </w:tcPr>
          <w:p w:rsidR="006043CD" w:rsidRPr="001E1D4E" w:rsidRDefault="006043CD" w:rsidP="00815A98">
            <w:r w:rsidRPr="001E1D4E">
              <w:t>Guide RNA for CRISPR</w:t>
            </w:r>
          </w:p>
        </w:tc>
      </w:tr>
      <w:tr w:rsidR="001E1D4E" w:rsidRPr="001E1D4E" w:rsidTr="00815A98">
        <w:tc>
          <w:tcPr>
            <w:tcW w:w="2254" w:type="dxa"/>
          </w:tcPr>
          <w:p w:rsidR="006043CD" w:rsidRPr="001E1D4E" w:rsidRDefault="006043CD" w:rsidP="00815A98">
            <w:r w:rsidRPr="001E1D4E">
              <w:t>PCR screening</w:t>
            </w:r>
          </w:p>
        </w:tc>
        <w:tc>
          <w:tcPr>
            <w:tcW w:w="4279" w:type="dxa"/>
          </w:tcPr>
          <w:p w:rsidR="006043CD" w:rsidRPr="001E1D4E" w:rsidRDefault="006043CD" w:rsidP="00815A98">
            <w:r w:rsidRPr="001E1D4E">
              <w:t>GTCGGAAACGTCAAGCGTCAACG</w:t>
            </w:r>
          </w:p>
        </w:tc>
        <w:tc>
          <w:tcPr>
            <w:tcW w:w="4325" w:type="dxa"/>
          </w:tcPr>
          <w:p w:rsidR="006043CD" w:rsidRPr="001E1D4E" w:rsidRDefault="006043CD" w:rsidP="00815A98">
            <w:r w:rsidRPr="001E1D4E">
              <w:t>GAGCCCGCTTCGACTTCTTT</w:t>
            </w:r>
          </w:p>
        </w:tc>
        <w:tc>
          <w:tcPr>
            <w:tcW w:w="2254" w:type="dxa"/>
          </w:tcPr>
          <w:p w:rsidR="006043CD" w:rsidRPr="001E1D4E" w:rsidRDefault="006043CD" w:rsidP="00815A98">
            <w:r w:rsidRPr="001E1D4E">
              <w:t>PCR screening for CRISPR mutations</w:t>
            </w:r>
          </w:p>
        </w:tc>
      </w:tr>
      <w:tr w:rsidR="001E1D4E" w:rsidRPr="001E1D4E" w:rsidTr="00815A98">
        <w:tc>
          <w:tcPr>
            <w:tcW w:w="2254" w:type="dxa"/>
          </w:tcPr>
          <w:p w:rsidR="006043CD" w:rsidRPr="001E1D4E" w:rsidRDefault="006043CD" w:rsidP="00815A98">
            <w:r w:rsidRPr="001E1D4E">
              <w:t xml:space="preserve">Mutant Sequencing </w:t>
            </w:r>
          </w:p>
        </w:tc>
        <w:tc>
          <w:tcPr>
            <w:tcW w:w="4279" w:type="dxa"/>
          </w:tcPr>
          <w:p w:rsidR="006043CD" w:rsidRPr="001E1D4E" w:rsidRDefault="006043CD" w:rsidP="00815A98">
            <w:r w:rsidRPr="001E1D4E">
              <w:t>CGGTCGTACATGATGGGACT</w:t>
            </w:r>
          </w:p>
        </w:tc>
        <w:tc>
          <w:tcPr>
            <w:tcW w:w="4325" w:type="dxa"/>
          </w:tcPr>
          <w:p w:rsidR="006043CD" w:rsidRPr="001E1D4E" w:rsidRDefault="006043CD" w:rsidP="00815A98">
            <w:r w:rsidRPr="001E1D4E">
              <w:t>GCAAATGCGAAAGTGGCTGA</w:t>
            </w:r>
          </w:p>
        </w:tc>
        <w:tc>
          <w:tcPr>
            <w:tcW w:w="2254" w:type="dxa"/>
          </w:tcPr>
          <w:p w:rsidR="006043CD" w:rsidRPr="001E1D4E" w:rsidRDefault="006043CD" w:rsidP="00815A98">
            <w:r w:rsidRPr="001E1D4E">
              <w:t>DNA sequencing of potential mutants</w:t>
            </w:r>
          </w:p>
        </w:tc>
      </w:tr>
    </w:tbl>
    <w:p w:rsidR="00F76062" w:rsidRPr="001E1D4E" w:rsidRDefault="00815A98">
      <w:pPr>
        <w:rPr>
          <w:b/>
        </w:rPr>
      </w:pPr>
      <w:r w:rsidRPr="001E1D4E">
        <w:rPr>
          <w:b/>
        </w:rPr>
        <w:t>S</w:t>
      </w:r>
      <w:r w:rsidR="00AF3A59">
        <w:rPr>
          <w:b/>
        </w:rPr>
        <w:t xml:space="preserve">1 </w:t>
      </w:r>
      <w:r w:rsidRPr="001E1D4E">
        <w:rPr>
          <w:b/>
        </w:rPr>
        <w:t>Table</w:t>
      </w:r>
      <w:bookmarkStart w:id="0" w:name="_GoBack"/>
      <w:bookmarkEnd w:id="0"/>
      <w:r w:rsidRPr="001E1D4E">
        <w:rPr>
          <w:b/>
        </w:rPr>
        <w:t>: Primers used in this study</w:t>
      </w:r>
    </w:p>
    <w:p w:rsidR="00815A98" w:rsidRPr="001E1D4E" w:rsidRDefault="00815A98">
      <w:pPr>
        <w:rPr>
          <w:b/>
        </w:rPr>
      </w:pPr>
    </w:p>
    <w:p w:rsidR="00815A98" w:rsidRPr="001E1D4E" w:rsidRDefault="00815A98"/>
    <w:p w:rsidR="00815A98" w:rsidRPr="001E1D4E" w:rsidRDefault="00815A98"/>
    <w:p w:rsidR="00CD08E5" w:rsidRPr="001E1D4E" w:rsidRDefault="00CD08E5"/>
    <w:p w:rsidR="00CD08E5" w:rsidRPr="001E1D4E" w:rsidRDefault="00CD08E5"/>
    <w:p w:rsidR="00CD08E5" w:rsidRPr="001E1D4E" w:rsidRDefault="00CD08E5"/>
    <w:p w:rsidR="00CD08E5" w:rsidRPr="001E1D4E" w:rsidRDefault="00CD08E5"/>
    <w:p w:rsidR="00815A98" w:rsidRPr="001E1D4E" w:rsidRDefault="00815A98"/>
    <w:p w:rsidR="00815A98" w:rsidRPr="001E1D4E" w:rsidRDefault="00815A98" w:rsidP="00815A98"/>
    <w:p w:rsidR="00815A98" w:rsidRPr="001E1D4E" w:rsidRDefault="00815A98" w:rsidP="00815A98"/>
    <w:p w:rsidR="00815A98" w:rsidRPr="001E1D4E" w:rsidRDefault="00815A98" w:rsidP="00815A98">
      <w:pPr>
        <w:rPr>
          <w:i/>
        </w:rPr>
      </w:pPr>
      <w:r w:rsidRPr="001E1D4E">
        <w:t xml:space="preserve">Primers above used for generation of </w:t>
      </w:r>
      <w:r w:rsidRPr="001E1D4E">
        <w:rPr>
          <w:i/>
        </w:rPr>
        <w:t>dis3L2</w:t>
      </w:r>
      <w:r w:rsidRPr="001E1D4E">
        <w:rPr>
          <w:i/>
          <w:vertAlign w:val="superscript"/>
        </w:rPr>
        <w:t>12</w:t>
      </w:r>
      <w:r w:rsidRPr="001E1D4E">
        <w:rPr>
          <w:i/>
        </w:rPr>
        <w:t xml:space="preserve"> </w:t>
      </w:r>
      <w:r w:rsidRPr="001E1D4E">
        <w:t xml:space="preserve">and the creation of </w:t>
      </w:r>
      <w:r w:rsidRPr="001E1D4E">
        <w:rPr>
          <w:i/>
        </w:rPr>
        <w:t>UAS-Dis3L2</w:t>
      </w:r>
      <w:r w:rsidRPr="001E1D4E">
        <w:rPr>
          <w:i/>
          <w:vertAlign w:val="superscript"/>
        </w:rPr>
        <w:t>PA</w:t>
      </w:r>
      <w:r w:rsidRPr="001E1D4E">
        <w:t xml:space="preserve">, </w:t>
      </w:r>
      <w:r w:rsidRPr="001E1D4E">
        <w:rPr>
          <w:i/>
        </w:rPr>
        <w:t>UAS-Dis3L2</w:t>
      </w:r>
      <w:r w:rsidRPr="001E1D4E">
        <w:rPr>
          <w:i/>
          <w:vertAlign w:val="superscript"/>
        </w:rPr>
        <w:t>PC</w:t>
      </w:r>
      <w:r w:rsidRPr="001E1D4E">
        <w:t xml:space="preserve">, </w:t>
      </w:r>
      <w:r w:rsidRPr="001E1D4E">
        <w:rPr>
          <w:i/>
        </w:rPr>
        <w:t>UAS-Dis3L2</w:t>
      </w:r>
      <w:r w:rsidRPr="001E1D4E">
        <w:rPr>
          <w:i/>
          <w:vertAlign w:val="superscript"/>
        </w:rPr>
        <w:t>ND</w:t>
      </w:r>
      <w:r w:rsidR="00573526" w:rsidRPr="001E1D4E">
        <w:t xml:space="preserve">, </w:t>
      </w:r>
      <w:r w:rsidRPr="001E1D4E">
        <w:rPr>
          <w:i/>
        </w:rPr>
        <w:t>UAS-hDIS3L2</w:t>
      </w:r>
      <w:r w:rsidR="00573526" w:rsidRPr="001E1D4E">
        <w:rPr>
          <w:i/>
        </w:rPr>
        <w:t xml:space="preserve"> </w:t>
      </w:r>
      <w:r w:rsidR="00573526" w:rsidRPr="001E1D4E">
        <w:t xml:space="preserve">and </w:t>
      </w:r>
      <w:r w:rsidR="00573526" w:rsidRPr="001E1D4E">
        <w:rPr>
          <w:i/>
        </w:rPr>
        <w:t>UAS-idgf2.</w:t>
      </w:r>
    </w:p>
    <w:p w:rsidR="00CD08E5" w:rsidRPr="001E1D4E" w:rsidRDefault="00CD08E5" w:rsidP="00815A98"/>
    <w:p w:rsidR="00815A98" w:rsidRPr="001E1D4E" w:rsidRDefault="00815A98" w:rsidP="00815A98"/>
    <w:p w:rsidR="00815A98" w:rsidRDefault="00815A98" w:rsidP="00815A98"/>
    <w:p w:rsidR="00815A98" w:rsidRDefault="00815A98" w:rsidP="00815A98"/>
    <w:p w:rsidR="00815A98" w:rsidRDefault="00815A98" w:rsidP="00815A98"/>
    <w:p w:rsidR="00815A98" w:rsidRPr="00815A98" w:rsidRDefault="00815A98" w:rsidP="00815A98"/>
    <w:tbl>
      <w:tblPr>
        <w:tblStyle w:val="TableGrid"/>
        <w:tblpPr w:leftFromText="180" w:rightFromText="180" w:vertAnchor="text" w:horzAnchor="margin" w:tblpY="-329"/>
        <w:tblW w:w="0" w:type="auto"/>
        <w:tblLook w:val="04A0" w:firstRow="1" w:lastRow="0" w:firstColumn="1" w:lastColumn="0" w:noHBand="0" w:noVBand="1"/>
      </w:tblPr>
      <w:tblGrid>
        <w:gridCol w:w="749"/>
        <w:gridCol w:w="1626"/>
        <w:gridCol w:w="4196"/>
        <w:gridCol w:w="2679"/>
        <w:gridCol w:w="4698"/>
      </w:tblGrid>
      <w:tr w:rsidR="00815A98" w:rsidTr="00815A98">
        <w:tc>
          <w:tcPr>
            <w:tcW w:w="749" w:type="dxa"/>
          </w:tcPr>
          <w:p w:rsidR="00815A98" w:rsidRDefault="00815A98" w:rsidP="00815A98">
            <w:r>
              <w:lastRenderedPageBreak/>
              <w:t>Name</w:t>
            </w:r>
          </w:p>
        </w:tc>
        <w:tc>
          <w:tcPr>
            <w:tcW w:w="1626" w:type="dxa"/>
          </w:tcPr>
          <w:p w:rsidR="00815A98" w:rsidRDefault="00815A98" w:rsidP="00815A98">
            <w:r>
              <w:t>ID</w:t>
            </w:r>
          </w:p>
        </w:tc>
        <w:tc>
          <w:tcPr>
            <w:tcW w:w="4196" w:type="dxa"/>
          </w:tcPr>
          <w:p w:rsidR="00815A98" w:rsidRDefault="00815A98" w:rsidP="00815A98">
            <w:r>
              <w:t>Forward</w:t>
            </w:r>
          </w:p>
        </w:tc>
        <w:tc>
          <w:tcPr>
            <w:tcW w:w="2679" w:type="dxa"/>
          </w:tcPr>
          <w:p w:rsidR="00815A98" w:rsidRDefault="00815A98" w:rsidP="00815A98">
            <w:r>
              <w:t>Probe</w:t>
            </w:r>
          </w:p>
        </w:tc>
        <w:tc>
          <w:tcPr>
            <w:tcW w:w="4698" w:type="dxa"/>
          </w:tcPr>
          <w:p w:rsidR="00815A98" w:rsidRDefault="00815A98" w:rsidP="00815A98">
            <w:r>
              <w:t>Reverse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rp49</w:t>
            </w:r>
          </w:p>
        </w:tc>
        <w:tc>
          <w:tcPr>
            <w:tcW w:w="1626" w:type="dxa"/>
          </w:tcPr>
          <w:p w:rsidR="00815A98" w:rsidRDefault="00815A98" w:rsidP="00815A98">
            <w:r>
              <w:t>Dm02151827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idgf1</w:t>
            </w:r>
          </w:p>
        </w:tc>
        <w:tc>
          <w:tcPr>
            <w:tcW w:w="1626" w:type="dxa"/>
          </w:tcPr>
          <w:p w:rsidR="00815A98" w:rsidRDefault="00815A98" w:rsidP="00815A98">
            <w:r>
              <w:t>Dm01842859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idgf2</w:t>
            </w:r>
          </w:p>
        </w:tc>
        <w:tc>
          <w:tcPr>
            <w:tcW w:w="1626" w:type="dxa"/>
          </w:tcPr>
          <w:p w:rsidR="00815A98" w:rsidRDefault="00815A98" w:rsidP="00815A98">
            <w:r>
              <w:t>Dm01842858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idgf3</w:t>
            </w:r>
          </w:p>
        </w:tc>
        <w:tc>
          <w:tcPr>
            <w:tcW w:w="1626" w:type="dxa"/>
          </w:tcPr>
          <w:p w:rsidR="00815A98" w:rsidRDefault="00815A98" w:rsidP="00815A98">
            <w:r>
              <w:t>Dm01807767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miple1</w:t>
            </w:r>
          </w:p>
        </w:tc>
        <w:tc>
          <w:tcPr>
            <w:tcW w:w="1626" w:type="dxa"/>
          </w:tcPr>
          <w:p w:rsidR="00815A98" w:rsidRDefault="00815A98" w:rsidP="00815A98">
            <w:r>
              <w:t>Dm01795005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proofErr w:type="spellStart"/>
            <w:r w:rsidRPr="00E53408">
              <w:rPr>
                <w:i/>
              </w:rPr>
              <w:t>cas</w:t>
            </w:r>
            <w:proofErr w:type="spellEnd"/>
          </w:p>
        </w:tc>
        <w:tc>
          <w:tcPr>
            <w:tcW w:w="1626" w:type="dxa"/>
          </w:tcPr>
          <w:p w:rsidR="00815A98" w:rsidRDefault="00815A98" w:rsidP="00815A98">
            <w:r>
              <w:t>Dm02152001_g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 w:rsidRPr="00E53408">
              <w:rPr>
                <w:i/>
              </w:rPr>
              <w:t>syt4</w:t>
            </w:r>
          </w:p>
        </w:tc>
        <w:tc>
          <w:tcPr>
            <w:tcW w:w="1626" w:type="dxa"/>
          </w:tcPr>
          <w:p w:rsidR="00815A98" w:rsidRDefault="00815A98" w:rsidP="00815A98">
            <w:r>
              <w:t>Dm02135116_m1</w:t>
            </w:r>
          </w:p>
        </w:tc>
        <w:tc>
          <w:tcPr>
            <w:tcW w:w="4196" w:type="dxa"/>
          </w:tcPr>
          <w:p w:rsidR="00815A98" w:rsidRDefault="00815A98" w:rsidP="00815A98">
            <w:r>
              <w:t>N/A</w:t>
            </w:r>
          </w:p>
        </w:tc>
        <w:tc>
          <w:tcPr>
            <w:tcW w:w="2679" w:type="dxa"/>
          </w:tcPr>
          <w:p w:rsidR="00815A98" w:rsidRDefault="00815A98" w:rsidP="00815A98">
            <w:r>
              <w:t>N/A</w:t>
            </w:r>
          </w:p>
        </w:tc>
        <w:tc>
          <w:tcPr>
            <w:tcW w:w="4698" w:type="dxa"/>
          </w:tcPr>
          <w:p w:rsidR="00815A98" w:rsidRDefault="00815A98" w:rsidP="00815A98">
            <w:r>
              <w:t>N/A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>
              <w:rPr>
                <w:i/>
              </w:rPr>
              <w:t>p</w:t>
            </w:r>
            <w:r w:rsidRPr="00E53408">
              <w:rPr>
                <w:i/>
              </w:rPr>
              <w:t>re-idgf1</w:t>
            </w:r>
          </w:p>
        </w:tc>
        <w:tc>
          <w:tcPr>
            <w:tcW w:w="1626" w:type="dxa"/>
          </w:tcPr>
          <w:p w:rsidR="00815A98" w:rsidRDefault="00815A98" w:rsidP="00815A98">
            <w:r>
              <w:t>custom</w:t>
            </w:r>
          </w:p>
        </w:tc>
        <w:tc>
          <w:tcPr>
            <w:tcW w:w="4196" w:type="dxa"/>
          </w:tcPr>
          <w:p w:rsidR="00815A98" w:rsidRDefault="00815A98" w:rsidP="00815A98">
            <w:r w:rsidRPr="00FF2E49">
              <w:t>TGCTAATCTGATGCTGTCTCTGACA</w:t>
            </w:r>
          </w:p>
        </w:tc>
        <w:tc>
          <w:tcPr>
            <w:tcW w:w="2679" w:type="dxa"/>
          </w:tcPr>
          <w:p w:rsidR="00815A98" w:rsidRDefault="00815A98" w:rsidP="00815A98">
            <w:r w:rsidRPr="00FF2E49">
              <w:t>CCAATGTGAACTCCACTTGTAAG</w:t>
            </w:r>
          </w:p>
        </w:tc>
        <w:tc>
          <w:tcPr>
            <w:tcW w:w="4698" w:type="dxa"/>
          </w:tcPr>
          <w:p w:rsidR="00815A98" w:rsidRDefault="00815A98" w:rsidP="00815A98">
            <w:r w:rsidRPr="00FF2E49">
              <w:t>TGGTTAATAAAATAGTTCCTACTATATGTAAAAATAGGATAT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>
              <w:rPr>
                <w:i/>
              </w:rPr>
              <w:t>p</w:t>
            </w:r>
            <w:r w:rsidRPr="00E53408">
              <w:rPr>
                <w:i/>
              </w:rPr>
              <w:t>re-idgf2</w:t>
            </w:r>
          </w:p>
        </w:tc>
        <w:tc>
          <w:tcPr>
            <w:tcW w:w="1626" w:type="dxa"/>
          </w:tcPr>
          <w:p w:rsidR="00815A98" w:rsidRDefault="00815A98" w:rsidP="00815A98">
            <w:r>
              <w:t>custom</w:t>
            </w:r>
          </w:p>
        </w:tc>
        <w:tc>
          <w:tcPr>
            <w:tcW w:w="4196" w:type="dxa"/>
          </w:tcPr>
          <w:p w:rsidR="00815A98" w:rsidRDefault="00815A98" w:rsidP="00815A98">
            <w:r w:rsidRPr="00FF2E49">
              <w:t>GTAATTATACTTTAGTTTAATTATGACTTTAGGGTACT</w:t>
            </w:r>
          </w:p>
        </w:tc>
        <w:tc>
          <w:tcPr>
            <w:tcW w:w="2679" w:type="dxa"/>
          </w:tcPr>
          <w:p w:rsidR="00815A98" w:rsidRDefault="00815A98" w:rsidP="00815A98">
            <w:r w:rsidRPr="00FF2E49">
              <w:t>CAGAGCGGGAATATCA</w:t>
            </w:r>
          </w:p>
        </w:tc>
        <w:tc>
          <w:tcPr>
            <w:tcW w:w="4698" w:type="dxa"/>
          </w:tcPr>
          <w:p w:rsidR="00815A98" w:rsidRDefault="00815A98" w:rsidP="00815A98">
            <w:r w:rsidRPr="00FF2E49">
              <w:t>ACAAAGTCCACCAGGCCATT</w:t>
            </w:r>
          </w:p>
        </w:tc>
      </w:tr>
      <w:tr w:rsidR="00815A98" w:rsidTr="00815A98">
        <w:tc>
          <w:tcPr>
            <w:tcW w:w="749" w:type="dxa"/>
          </w:tcPr>
          <w:p w:rsidR="00815A98" w:rsidRPr="00E53408" w:rsidRDefault="00815A98" w:rsidP="00815A98">
            <w:pPr>
              <w:rPr>
                <w:i/>
              </w:rPr>
            </w:pPr>
            <w:r>
              <w:rPr>
                <w:i/>
              </w:rPr>
              <w:t>p</w:t>
            </w:r>
            <w:r w:rsidRPr="00E53408">
              <w:rPr>
                <w:i/>
              </w:rPr>
              <w:t>re-idgf3</w:t>
            </w:r>
          </w:p>
        </w:tc>
        <w:tc>
          <w:tcPr>
            <w:tcW w:w="1626" w:type="dxa"/>
          </w:tcPr>
          <w:p w:rsidR="00815A98" w:rsidRDefault="00815A98" w:rsidP="00815A98">
            <w:r>
              <w:t>Custom</w:t>
            </w:r>
          </w:p>
        </w:tc>
        <w:tc>
          <w:tcPr>
            <w:tcW w:w="4196" w:type="dxa"/>
          </w:tcPr>
          <w:p w:rsidR="00815A98" w:rsidRDefault="00815A98" w:rsidP="00815A98">
            <w:r w:rsidRPr="00FF2E49">
              <w:t>CAGTCTCACCGTTTTGCCAAAT</w:t>
            </w:r>
          </w:p>
        </w:tc>
        <w:tc>
          <w:tcPr>
            <w:tcW w:w="2679" w:type="dxa"/>
          </w:tcPr>
          <w:p w:rsidR="00815A98" w:rsidRDefault="00815A98" w:rsidP="00815A98">
            <w:r w:rsidRPr="00FF2E49">
              <w:t>CTTACAGCTGGAGTTCAC</w:t>
            </w:r>
          </w:p>
        </w:tc>
        <w:tc>
          <w:tcPr>
            <w:tcW w:w="4698" w:type="dxa"/>
          </w:tcPr>
          <w:p w:rsidR="00815A98" w:rsidRDefault="00815A98" w:rsidP="00815A98">
            <w:r w:rsidRPr="00FF2E49">
              <w:t>ACCAGATCGTCGGAATAAACAAAGTA</w:t>
            </w:r>
          </w:p>
        </w:tc>
      </w:tr>
    </w:tbl>
    <w:p w:rsidR="00815A98" w:rsidRDefault="00815A98" w:rsidP="00815A98"/>
    <w:p w:rsidR="00424F26" w:rsidRPr="0015614B" w:rsidRDefault="00815A98" w:rsidP="00815A98">
      <w:r>
        <w:t xml:space="preserve">Primers above used for </w:t>
      </w:r>
      <w:proofErr w:type="spellStart"/>
      <w:r>
        <w:t>qRT</w:t>
      </w:r>
      <w:proofErr w:type="spellEnd"/>
      <w:r>
        <w:t xml:space="preserve">-PCR where assay ID is provided for commercially available primer/probes. </w:t>
      </w:r>
    </w:p>
    <w:sectPr w:rsidR="00424F26" w:rsidRPr="0015614B" w:rsidSect="001561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4B"/>
    <w:rsid w:val="0015614B"/>
    <w:rsid w:val="001D4BD0"/>
    <w:rsid w:val="001E1D4E"/>
    <w:rsid w:val="003E1DAD"/>
    <w:rsid w:val="00573526"/>
    <w:rsid w:val="006043CD"/>
    <w:rsid w:val="00815A98"/>
    <w:rsid w:val="0099215E"/>
    <w:rsid w:val="00A9484B"/>
    <w:rsid w:val="00AF3A59"/>
    <w:rsid w:val="00AF4599"/>
    <w:rsid w:val="00CD08E5"/>
    <w:rsid w:val="00E53408"/>
    <w:rsid w:val="00F54C60"/>
    <w:rsid w:val="00F76062"/>
    <w:rsid w:val="00F83EF3"/>
    <w:rsid w:val="00F91368"/>
    <w:rsid w:val="00FE72AB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89F1F"/>
  <w15:chartTrackingRefBased/>
  <w15:docId w15:val="{157FBD9F-215B-4442-91DF-4D8E9964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owler</dc:creator>
  <cp:keywords/>
  <dc:description/>
  <cp:lastModifiedBy>Benjamin Towler</cp:lastModifiedBy>
  <cp:revision>16</cp:revision>
  <dcterms:created xsi:type="dcterms:W3CDTF">2018-07-31T08:45:00Z</dcterms:created>
  <dcterms:modified xsi:type="dcterms:W3CDTF">2020-12-17T15:15:00Z</dcterms:modified>
</cp:coreProperties>
</file>